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A42F3" w14:textId="6B50A36C" w:rsidR="00CC3F2B" w:rsidRDefault="00CC3F2B" w:rsidP="00CC3F2B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F4EBF">
        <w:rPr>
          <w:rFonts w:cstheme="minorHAnsi"/>
          <w:b/>
          <w:sz w:val="24"/>
          <w:szCs w:val="24"/>
          <w:lang w:val="en-GB"/>
        </w:rPr>
        <w:t>Appendix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2F4EBF">
        <w:rPr>
          <w:rFonts w:cstheme="minorHAnsi"/>
          <w:b/>
          <w:sz w:val="24"/>
          <w:szCs w:val="24"/>
          <w:lang w:val="en-GB"/>
        </w:rPr>
        <w:t>S1</w:t>
      </w:r>
      <w:r w:rsidRPr="002F4EBF">
        <w:rPr>
          <w:rFonts w:cstheme="minorHAnsi"/>
          <w:sz w:val="24"/>
          <w:szCs w:val="24"/>
          <w:lang w:val="en-GB"/>
        </w:rPr>
        <w:t>. Sampling DNA</w:t>
      </w:r>
    </w:p>
    <w:p w14:paraId="0F9A4429" w14:textId="77777777" w:rsidR="007024F2" w:rsidRPr="002F4EBF" w:rsidRDefault="007024F2" w:rsidP="00CC3F2B">
      <w:pPr>
        <w:pStyle w:val="Sinespaciado"/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1AB75187" w14:textId="66E43319" w:rsidR="00CC3F2B" w:rsidRDefault="00CC3F2B" w:rsidP="00CC3F2B">
      <w:pPr>
        <w:pStyle w:val="Sinespaciado"/>
        <w:spacing w:line="480" w:lineRule="auto"/>
        <w:jc w:val="both"/>
        <w:rPr>
          <w:rFonts w:cstheme="minorHAnsi"/>
          <w:sz w:val="24"/>
          <w:szCs w:val="24"/>
        </w:rPr>
      </w:pPr>
      <w:r w:rsidRPr="002F4EBF">
        <w:rPr>
          <w:rFonts w:cstheme="minorHAnsi"/>
          <w:sz w:val="24"/>
          <w:szCs w:val="24"/>
          <w:lang w:val="en-GB"/>
        </w:rPr>
        <w:t xml:space="preserve">Collection and voucher data for </w:t>
      </w:r>
      <w:r>
        <w:rPr>
          <w:rFonts w:cstheme="minorHAnsi"/>
          <w:i/>
          <w:sz w:val="24"/>
          <w:szCs w:val="24"/>
          <w:lang w:val="en-GB"/>
        </w:rPr>
        <w:t>Rhadinaea</w:t>
      </w:r>
      <w:r w:rsidRPr="002F4EBF">
        <w:rPr>
          <w:rFonts w:cstheme="minorHAnsi"/>
          <w:i/>
          <w:sz w:val="24"/>
          <w:szCs w:val="24"/>
          <w:lang w:val="en-GB"/>
        </w:rPr>
        <w:t xml:space="preserve"> </w:t>
      </w:r>
      <w:r w:rsidRPr="002F4EBF">
        <w:rPr>
          <w:rFonts w:cstheme="minorHAnsi"/>
          <w:sz w:val="24"/>
          <w:szCs w:val="24"/>
          <w:lang w:val="en-GB"/>
        </w:rPr>
        <w:t>genetic samples used in this study. Institutional codes for museum and collections follow Sabaj (2016).</w:t>
      </w:r>
      <w:r w:rsidRPr="005B2F4C">
        <w:rPr>
          <w:rFonts w:cstheme="minorHAnsi"/>
          <w:sz w:val="24"/>
          <w:szCs w:val="24"/>
          <w:lang w:val="en-US"/>
        </w:rPr>
        <w:t xml:space="preserve"> AMH, ANMO, CIG, ENS, GK, ISZ, </w:t>
      </w:r>
      <w:r w:rsidR="00AE7F63" w:rsidRPr="005B2F4C">
        <w:rPr>
          <w:rFonts w:cstheme="minorHAnsi"/>
          <w:sz w:val="24"/>
          <w:szCs w:val="24"/>
          <w:lang w:val="en-US"/>
        </w:rPr>
        <w:t>JAC</w:t>
      </w:r>
      <w:r w:rsidR="00AE7F63">
        <w:rPr>
          <w:rFonts w:cstheme="minorHAnsi"/>
          <w:sz w:val="24"/>
          <w:szCs w:val="24"/>
          <w:lang w:val="en-US"/>
        </w:rPr>
        <w:t>,</w:t>
      </w:r>
      <w:r w:rsidRPr="005B2F4C">
        <w:rPr>
          <w:rFonts w:cstheme="minorHAnsi"/>
          <w:sz w:val="24"/>
          <w:szCs w:val="24"/>
          <w:lang w:val="en-US"/>
        </w:rPr>
        <w:t xml:space="preserve"> JRM, MXC, OFV, OORH, RICB, RSB</w:t>
      </w:r>
      <w:r>
        <w:rPr>
          <w:rFonts w:cstheme="minorHAnsi"/>
          <w:sz w:val="24"/>
          <w:szCs w:val="24"/>
          <w:lang w:val="en-US"/>
        </w:rPr>
        <w:t xml:space="preserve"> and</w:t>
      </w:r>
      <w:r w:rsidRPr="005B2F4C">
        <w:rPr>
          <w:rFonts w:cstheme="minorHAnsi"/>
          <w:sz w:val="24"/>
          <w:szCs w:val="24"/>
          <w:lang w:val="en-US"/>
        </w:rPr>
        <w:t xml:space="preserve"> UOGV </w:t>
      </w:r>
      <w:r w:rsidRPr="002F4EBF">
        <w:rPr>
          <w:rFonts w:cstheme="minorHAnsi"/>
          <w:sz w:val="24"/>
          <w:szCs w:val="24"/>
          <w:lang w:val="en-GB"/>
        </w:rPr>
        <w:t xml:space="preserve">are field identifiers for uncatalogued specimens being </w:t>
      </w:r>
      <w:r>
        <w:rPr>
          <w:rFonts w:cstheme="minorHAnsi"/>
          <w:sz w:val="24"/>
          <w:szCs w:val="24"/>
          <w:lang w:val="en-GB"/>
        </w:rPr>
        <w:t>introduce</w:t>
      </w:r>
      <w:r w:rsidRPr="002F4EBF">
        <w:rPr>
          <w:rFonts w:cstheme="minorHAnsi"/>
          <w:sz w:val="24"/>
          <w:szCs w:val="24"/>
          <w:lang w:val="en-GB"/>
        </w:rPr>
        <w:t>d in the MZFC.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6A1F69" w:rsidRPr="000F0CBC">
        <w:rPr>
          <w:rFonts w:cstheme="minorHAnsi"/>
          <w:sz w:val="24"/>
          <w:szCs w:val="24"/>
          <w:lang w:val="en-GB"/>
        </w:rPr>
        <w:t>The X’s present in the</w:t>
      </w:r>
      <w:r w:rsidR="000F0CBC" w:rsidRPr="000F0CBC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0F0CBC" w:rsidRPr="000F0CBC">
        <w:rPr>
          <w:rFonts w:cstheme="minorHAnsi"/>
          <w:sz w:val="24"/>
          <w:szCs w:val="24"/>
          <w:lang w:val="en-GB"/>
        </w:rPr>
        <w:t>Gene</w:t>
      </w:r>
      <w:r w:rsidR="000F0CBC">
        <w:rPr>
          <w:rFonts w:cstheme="minorHAnsi"/>
          <w:sz w:val="24"/>
          <w:szCs w:val="24"/>
          <w:lang w:val="en-GB"/>
        </w:rPr>
        <w:t>Bank</w:t>
      </w:r>
      <w:proofErr w:type="spellEnd"/>
      <w:r w:rsidR="000F0CBC">
        <w:rPr>
          <w:rFonts w:cstheme="minorHAnsi"/>
          <w:sz w:val="24"/>
          <w:szCs w:val="24"/>
          <w:lang w:val="en-GB"/>
        </w:rPr>
        <w:t xml:space="preserve"> accession codes represent pending submissions of sequences, the </w:t>
      </w:r>
      <w:proofErr w:type="spellStart"/>
      <w:r w:rsidR="000F0CBC">
        <w:rPr>
          <w:rFonts w:cstheme="minorHAnsi"/>
          <w:sz w:val="24"/>
          <w:szCs w:val="24"/>
          <w:lang w:val="en-GB"/>
        </w:rPr>
        <w:t>Em</w:t>
      </w:r>
      <w:proofErr w:type="spellEnd"/>
      <w:r w:rsidR="000F0CBC">
        <w:rPr>
          <w:rFonts w:cstheme="minorHAnsi"/>
          <w:sz w:val="24"/>
          <w:szCs w:val="24"/>
          <w:lang w:val="en-GB"/>
        </w:rPr>
        <w:t xml:space="preserve"> dash represents absent </w:t>
      </w:r>
      <w:r w:rsidR="008474BE">
        <w:rPr>
          <w:rFonts w:cstheme="minorHAnsi"/>
          <w:sz w:val="24"/>
          <w:szCs w:val="24"/>
          <w:lang w:val="en-GB"/>
        </w:rPr>
        <w:t>information</w:t>
      </w:r>
      <w:r w:rsidR="00492032">
        <w:rPr>
          <w:rFonts w:cstheme="minorHAnsi"/>
          <w:sz w:val="24"/>
          <w:szCs w:val="24"/>
          <w:lang w:val="en-GB"/>
        </w:rPr>
        <w:t xml:space="preserve">, asterisks in sample id’s number indicates samples used in </w:t>
      </w:r>
      <w:r w:rsidR="003F7541">
        <w:rPr>
          <w:rFonts w:cstheme="minorHAnsi"/>
          <w:sz w:val="24"/>
          <w:szCs w:val="24"/>
          <w:lang w:val="en-GB"/>
        </w:rPr>
        <w:t>divergence time estimation and ancestral area reconstruction analyses</w:t>
      </w:r>
      <w:r w:rsidR="000F0CBC">
        <w:rPr>
          <w:rFonts w:cstheme="minorHAnsi"/>
          <w:sz w:val="24"/>
          <w:szCs w:val="24"/>
          <w:lang w:val="en-GB"/>
        </w:rPr>
        <w:t xml:space="preserve">. </w:t>
      </w:r>
      <w:r w:rsidRPr="00CA6BCD">
        <w:rPr>
          <w:rFonts w:cstheme="minorHAnsi"/>
          <w:sz w:val="24"/>
          <w:szCs w:val="24"/>
        </w:rPr>
        <w:t>Alleghanian Region (ALLE); Balsas Basin (BB); Chiapas (CHIS); Chihuahuan Plateau (CHIH); Gatuso-Talamanca (G-T); Pacific Lowlands (PAC); Puntarenas-Chiriquí (P-CH); Sierra Madre Occidental (SMOc); Sierra Madre Oriental (SMOr); Sierra Madre del Sur (SMS); Trans-Mexican Volcanic Belt (TVB) and Veracruz (VER).</w:t>
      </w:r>
    </w:p>
    <w:tbl>
      <w:tblPr>
        <w:tblW w:w="11624" w:type="dxa"/>
        <w:tblInd w:w="-14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920"/>
        <w:gridCol w:w="1701"/>
        <w:gridCol w:w="1276"/>
        <w:gridCol w:w="1252"/>
        <w:gridCol w:w="1348"/>
        <w:gridCol w:w="1252"/>
        <w:gridCol w:w="1348"/>
        <w:gridCol w:w="895"/>
      </w:tblGrid>
      <w:tr w:rsidR="007D2EA4" w:rsidRPr="007D2EA4" w14:paraId="5E5B0C68" w14:textId="77777777" w:rsidTr="007D2EA4">
        <w:trPr>
          <w:trHeight w:val="340"/>
        </w:trPr>
        <w:tc>
          <w:tcPr>
            <w:tcW w:w="1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ABB6" w14:textId="77777777" w:rsidR="007D2EA4" w:rsidRPr="007D2EA4" w:rsidRDefault="007D2EA4" w:rsidP="007D2EA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  <w:t>Taxa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481A" w14:textId="77777777" w:rsidR="007D2EA4" w:rsidRPr="007D2EA4" w:rsidRDefault="007D2EA4" w:rsidP="007D2EA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7D2EA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  <w:t>Sampled area according to this stud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1BEE6" w14:textId="77777777" w:rsidR="007D2EA4" w:rsidRPr="007D2EA4" w:rsidRDefault="007D2EA4" w:rsidP="007D2EA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  <w:t>Local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552E7" w14:textId="77777777" w:rsidR="007D2EA4" w:rsidRPr="007D2EA4" w:rsidRDefault="007D2EA4" w:rsidP="007D2EA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  <w:t>Voucher Number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3A171F" w14:textId="77777777" w:rsidR="007D2EA4" w:rsidRPr="007D2EA4" w:rsidRDefault="007D2EA4" w:rsidP="007D2EA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sequence's </w:t>
            </w:r>
            <w:proofErr w:type="spellStart"/>
            <w:r w:rsidRPr="007D2EA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  <w:t>Genbank</w:t>
            </w:r>
            <w:proofErr w:type="spellEnd"/>
            <w:r w:rsidRPr="007D2EA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 accession number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EABC" w14:textId="77777777" w:rsidR="007D2EA4" w:rsidRPr="007D2EA4" w:rsidRDefault="007D2EA4" w:rsidP="007D2EA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MX"/>
              </w:rPr>
              <w:t>Sample ID</w:t>
            </w:r>
          </w:p>
        </w:tc>
      </w:tr>
      <w:tr w:rsidR="007D2EA4" w:rsidRPr="007D2EA4" w14:paraId="07FE6BB3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7D10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5B1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97D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FC6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DF6F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mo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7765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ytb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4761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DNAH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36C4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ND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DDFC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7D2EA4" w:rsidRPr="007D2EA4" w14:paraId="6E8F7B31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6716B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Coniophanes imperial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E2F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P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540C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Oaxaca: La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ofradí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CF5B" w14:textId="25676D18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C-HE</w:t>
            </w:r>
            <w:r w:rsidR="00161FE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55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D7A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437B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7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DA3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56A6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036B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*</w:t>
            </w:r>
          </w:p>
        </w:tc>
      </w:tr>
      <w:tr w:rsidR="007D2EA4" w:rsidRPr="007D2EA4" w14:paraId="322F60F6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604E9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bogertor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706B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149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Oaxaca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otontepe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4CAF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IG 7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EF2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86B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9665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7948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147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*</w:t>
            </w:r>
          </w:p>
        </w:tc>
      </w:tr>
      <w:tr w:rsidR="007D2EA4" w:rsidRPr="007D2EA4" w14:paraId="021C477F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78765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calligast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2193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G-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E1F8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Costa Rica: Heredia: Volcan Barv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D7CD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GK 246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B911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AB7D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A92D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FE14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229D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*</w:t>
            </w:r>
          </w:p>
        </w:tc>
      </w:tr>
      <w:tr w:rsidR="007D2EA4" w:rsidRPr="007D2EA4" w14:paraId="146C21DA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F8891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calligast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DA5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P-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329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osta Rica: Cartago: Turrialb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96DBB" w14:textId="54339402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ENS </w:t>
            </w:r>
            <w:proofErr w:type="spellStart"/>
            <w:r w:rsidR="006D782D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r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alligaster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3578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CF0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2E6E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02D7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0A8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</w:tr>
      <w:tr w:rsidR="007D2EA4" w:rsidRPr="007D2EA4" w14:paraId="01104A52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B6F01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Rhadinaea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f</w:t>
            </w:r>
            <w:proofErr w:type="spellEnd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marcella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E45C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V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83AB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Puebla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Xocayuc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13A4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NMO 21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5675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9911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063E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50CA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4236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5*</w:t>
            </w:r>
          </w:p>
        </w:tc>
      </w:tr>
      <w:tr w:rsidR="007D2EA4" w:rsidRPr="007D2EA4" w14:paraId="446E3D66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FDBF7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Rhadinaea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f</w:t>
            </w:r>
            <w:proofErr w:type="spellEnd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taeni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68B1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V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E58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Nayarit: Cerro San Ju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BB3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Z 44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E363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4061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AC69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29DE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1509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6*</w:t>
            </w:r>
          </w:p>
        </w:tc>
      </w:tr>
      <w:tr w:rsidR="007D2EA4" w:rsidRPr="007D2EA4" w14:paraId="2391A541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64BE5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cune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A61D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934A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Veracruz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ticpa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9F1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Z 44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167A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2640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3819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124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9976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7*</w:t>
            </w:r>
          </w:p>
        </w:tc>
      </w:tr>
      <w:tr w:rsidR="007D2EA4" w:rsidRPr="007D2EA4" w14:paraId="5AD555DD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D84DC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decor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EA20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A793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Oaxaca: Eloxochitlán de Flores Magó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87C2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OFV 11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FFB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3ECF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8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6740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E288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AF4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</w:tr>
      <w:tr w:rsidR="007D2EA4" w:rsidRPr="007D2EA4" w14:paraId="085624F6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BF107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decor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A690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C9A1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Guatemala: Huehuetenango: Barill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169E9" w14:textId="65AF0585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UTA</w:t>
            </w:r>
            <w:r w:rsidR="003717F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-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R</w:t>
            </w:r>
            <w:r w:rsidR="003717F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447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8D08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4D6C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0ADA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578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3AB0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9</w:t>
            </w:r>
          </w:p>
        </w:tc>
      </w:tr>
      <w:tr w:rsidR="007D2EA4" w:rsidRPr="007D2EA4" w14:paraId="3AAE9887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4A1EB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decor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4A92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B50C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Veracruz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Otontepe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7DBC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Z 44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7658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F4FD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32B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3460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6E4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0*</w:t>
            </w:r>
          </w:p>
        </w:tc>
      </w:tr>
      <w:tr w:rsidR="007D2EA4" w:rsidRPr="007D2EA4" w14:paraId="22696AA9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45FD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lastRenderedPageBreak/>
              <w:t>Rhadinaea flavil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FD7A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1B66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USA: Florida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La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E795B" w14:textId="564DA3DA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AS</w:t>
            </w:r>
            <w:r w:rsidR="0048266B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-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HERP 1986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9B4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F47115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0EE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F47107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7FBF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 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A7EE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895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</w:tr>
      <w:tr w:rsidR="007D2EA4" w:rsidRPr="007D2EA4" w14:paraId="3B0CA763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D9FE0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flavil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B1CF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A36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USA: North Carolina: Southp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4E34" w14:textId="181DF66E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VZ</w:t>
            </w:r>
            <w:r w:rsidR="00800FFB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-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HERP 1648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0C0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6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ABB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8057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5981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94A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2*</w:t>
            </w:r>
          </w:p>
        </w:tc>
      </w:tr>
      <w:tr w:rsidR="007D2EA4" w:rsidRPr="007D2EA4" w14:paraId="0FD13A2F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E4213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forbes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9CD2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16EB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Veracruz: Finca Santa Mart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8EB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Z 442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FB31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0EA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A734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4CA9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C3F3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3*</w:t>
            </w:r>
          </w:p>
        </w:tc>
      </w:tr>
      <w:tr w:rsidR="007D2EA4" w:rsidRPr="007D2EA4" w14:paraId="04D99E2F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1C875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forbes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410D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V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7B86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exico: Veracruz: Banderill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9A07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JRM 38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D70F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359A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2E55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4D84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9F2F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4</w:t>
            </w:r>
          </w:p>
        </w:tc>
      </w:tr>
      <w:tr w:rsidR="007D2EA4" w:rsidRPr="007D2EA4" w14:paraId="23DE1CC4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62A82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fulvivit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98C9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43AE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 xml:space="preserve">Mexico: Oaxaca: San Pablo Macuiltiangui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028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NMO 238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1329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E539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ADE4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DB8F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C87B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5*</w:t>
            </w:r>
          </w:p>
        </w:tc>
      </w:tr>
      <w:tr w:rsidR="007D2EA4" w:rsidRPr="007D2EA4" w14:paraId="6022BC2D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25D07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gaigea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7968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5BF3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San Luis Potosí: Cerro el Cabezó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5471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Z 44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353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39D3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285C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958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C8BF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6*</w:t>
            </w:r>
          </w:p>
        </w:tc>
      </w:tr>
      <w:tr w:rsidR="007D2EA4" w:rsidRPr="007D2EA4" w14:paraId="2485CCC3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9F9B1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hesper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CD1F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B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DD2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Guerrero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Olinalá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21AB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NMO 36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85CC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C779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4BD5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0722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7D07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7*</w:t>
            </w:r>
          </w:p>
        </w:tc>
      </w:tr>
      <w:tr w:rsidR="007D2EA4" w:rsidRPr="007D2EA4" w14:paraId="3322B5D6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D12A8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hesper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8B4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HI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7F66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exico: Jalisco: La Bar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3E92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ISZ 5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C8C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351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F3D7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127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E377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8</w:t>
            </w:r>
          </w:p>
        </w:tc>
      </w:tr>
      <w:tr w:rsidR="007D2EA4" w:rsidRPr="007D2EA4" w14:paraId="52392522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691E8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hesper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84FD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V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BCDC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Nayarit: Cerro San Ju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27A6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FZ 442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E87E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1660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75E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EFFA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2704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19</w:t>
            </w:r>
          </w:p>
        </w:tc>
      </w:tr>
      <w:tr w:rsidR="007D2EA4" w:rsidRPr="007D2EA4" w14:paraId="02A9E4B3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7A0A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hesper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D90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2C41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Guerrero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alinaltepe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8E15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OORH 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9E20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0361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5E8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242E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8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D53E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0</w:t>
            </w:r>
          </w:p>
        </w:tc>
      </w:tr>
      <w:tr w:rsidR="007D2EA4" w:rsidRPr="007D2EA4" w14:paraId="0D14F68B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75795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hesper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7BD9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P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CE6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Nayarit: Bahía de Bander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C089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RICB 55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225E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5E13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DFF4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4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824A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237D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1</w:t>
            </w:r>
          </w:p>
        </w:tc>
      </w:tr>
      <w:tr w:rsidR="007D2EA4" w:rsidRPr="007D2EA4" w14:paraId="3065B51B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2F840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hesper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B39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7DFD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Michoacán: Coalcomán de Vázquez Palla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372A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MH 69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357C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7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C1E1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A1F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238E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D050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2</w:t>
            </w:r>
          </w:p>
        </w:tc>
      </w:tr>
      <w:tr w:rsidR="007D2EA4" w:rsidRPr="007D2EA4" w14:paraId="40E97DC1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19A0F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laure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15B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V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D759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Morelos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Huitzila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48AC8" w14:textId="19D44210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C-HE</w:t>
            </w:r>
            <w:r w:rsidR="007D326F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166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D03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3C6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8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3148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980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B4A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3*</w:t>
            </w:r>
          </w:p>
        </w:tc>
      </w:tr>
      <w:tr w:rsidR="007D2EA4" w:rsidRPr="007D2EA4" w14:paraId="00C56ADA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A1E18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laure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1556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67D0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exico: Jalisco: Chilacayo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48B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IG 5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85E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BCEF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FB5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C57B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E335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4</w:t>
            </w:r>
          </w:p>
        </w:tc>
      </w:tr>
      <w:tr w:rsidR="007D2EA4" w:rsidRPr="007D2EA4" w14:paraId="3D405CF9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0EE89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laure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C03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O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A813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Durango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lemá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309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IG 155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510B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F04D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579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F53B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345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</w:tr>
      <w:tr w:rsidR="007D2EA4" w:rsidRPr="007D2EA4" w14:paraId="4B3140DE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B89DB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macdougall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488C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F00B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Oaxaca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otontepe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896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UOGV 209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EF7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86E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DC0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AD46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367C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6*</w:t>
            </w:r>
          </w:p>
        </w:tc>
      </w:tr>
      <w:tr w:rsidR="007D2EA4" w:rsidRPr="007D2EA4" w14:paraId="65247901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5CFD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marcella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635A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5C03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Veracruz: Rancho San Nicolasill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B780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Z 442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9CA5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34A5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8897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25C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CF8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7</w:t>
            </w:r>
          </w:p>
        </w:tc>
      </w:tr>
      <w:tr w:rsidR="007D2EA4" w:rsidRPr="007D2EA4" w14:paraId="2AA31ABB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2FFD8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marcella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DCB3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332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San Luis Potosí: Xilitl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D227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NMO 43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C06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2ACC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A207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C192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C945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8*</w:t>
            </w:r>
          </w:p>
        </w:tc>
      </w:tr>
      <w:tr w:rsidR="007D2EA4" w:rsidRPr="007D2EA4" w14:paraId="08B53D10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44F6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monta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60B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340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exico: Tamaulipas: Gómez Fari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2F1C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IG 6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2DF4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604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8A2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37AC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AC28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9*</w:t>
            </w:r>
          </w:p>
        </w:tc>
      </w:tr>
      <w:tr w:rsidR="007D2EA4" w:rsidRPr="007D2EA4" w14:paraId="6F6C37F5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5300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monta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E5B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789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Tamaulipas: Ciudad Victori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4344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Z 443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5CE6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BF3A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126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5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DC5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9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E6C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0*</w:t>
            </w:r>
          </w:p>
        </w:tc>
      </w:tr>
      <w:tr w:rsidR="007D2EA4" w:rsidRPr="007D2EA4" w14:paraId="483D899B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B9FC7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myers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D4CD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8B84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Guerrero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etlaltóno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176A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NMO 388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17A6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1687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11C6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B9BB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0D44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1*</w:t>
            </w:r>
          </w:p>
        </w:tc>
      </w:tr>
      <w:tr w:rsidR="007D2EA4" w:rsidRPr="007D2EA4" w14:paraId="2A531CEC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4CDE8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nuchal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C2BE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C0E1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Guerrero: Atoyac de Álvarez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62AE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ZFC-HE 22161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9AF5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9B13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085C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9650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6BFA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2*</w:t>
            </w:r>
          </w:p>
        </w:tc>
      </w:tr>
      <w:tr w:rsidR="007D2EA4" w:rsidRPr="007D2EA4" w14:paraId="6F5AF366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4680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omiltema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2824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BC4B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Guerrero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Omiltem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676C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RSB 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8538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9B06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0F5D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35F0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1F61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3*</w:t>
            </w:r>
          </w:p>
        </w:tc>
      </w:tr>
      <w:tr w:rsidR="007D2EA4" w:rsidRPr="007D2EA4" w14:paraId="299D255C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87F07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pulveriventr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DE37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P-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C47B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Costa Rica: Cártago: Río Grande Orosí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7F825" w14:textId="17224B91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VZ</w:t>
            </w:r>
            <w:r w:rsidR="00463A02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-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HERP 20412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773E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6B4F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A5E1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C4A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655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4*</w:t>
            </w:r>
          </w:p>
        </w:tc>
      </w:tr>
      <w:tr w:rsidR="007D2EA4" w:rsidRPr="007D2EA4" w14:paraId="565ECD79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EF0F9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quinqueline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F3CE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119F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Puebla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Zacatlá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E696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Z 44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E8F9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7D21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3EA0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5D1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3FC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5*</w:t>
            </w:r>
          </w:p>
        </w:tc>
      </w:tr>
      <w:tr w:rsidR="007D2EA4" w:rsidRPr="007D2EA4" w14:paraId="1EA753CE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D7181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quinqueline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80D7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V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A9D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Mexico: Puebla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Hueyap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61AA9" w14:textId="70CA04EB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XC</w:t>
            </w:r>
            <w:r w:rsidR="00574EFC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-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N QUIN</w:t>
            </w:r>
            <w:r w:rsidR="009E0118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QU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9B90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softHyphen/>
              <w:t>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65F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296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4148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451E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6*</w:t>
            </w:r>
          </w:p>
        </w:tc>
      </w:tr>
      <w:tr w:rsidR="007D2EA4" w:rsidRPr="007D2EA4" w14:paraId="40D607D1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6B87E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taeni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652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TV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58FE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State of Mexico: Valle de Brav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DE81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UOGV 21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D47B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37E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8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07FC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2518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F75C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7*</w:t>
            </w:r>
          </w:p>
        </w:tc>
      </w:tr>
      <w:tr w:rsidR="007D2EA4" w:rsidRPr="007D2EA4" w14:paraId="3D7BBB33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6C380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aea taeni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6F8E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122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Oaxaca: Santa María Yavesí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12FE6" w14:textId="04368FF9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ZFC-HE</w:t>
            </w:r>
            <w:r w:rsidR="00574EFC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238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7657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B868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8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BBA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C7C6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AF5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8</w:t>
            </w:r>
          </w:p>
        </w:tc>
      </w:tr>
      <w:tr w:rsidR="007D2EA4" w:rsidRPr="007D2EA4" w14:paraId="60903B3F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6845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ella godman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2099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B11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Guatemala: Quiché: San Juan Cotz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280A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ENS 781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E355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776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2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0BE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395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0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0D24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39*</w:t>
            </w:r>
          </w:p>
        </w:tc>
      </w:tr>
      <w:tr w:rsidR="007D2EA4" w:rsidRPr="007D2EA4" w14:paraId="0EC86AC3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BBFA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Rhadinella </w:t>
            </w:r>
            <w:proofErr w:type="spellStart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hempsteada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1225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01AA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Guatemala: Quiché: </w:t>
            </w:r>
            <w:proofErr w:type="spellStart"/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Uspantá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9251" w14:textId="32B243EB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UTA</w:t>
            </w:r>
            <w:r w:rsidR="00574EFC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-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R</w:t>
            </w:r>
            <w:r w:rsidR="00574EFC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4247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C029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D556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8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D00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6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135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705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40*</w:t>
            </w:r>
          </w:p>
        </w:tc>
      </w:tr>
      <w:tr w:rsidR="007D2EA4" w:rsidRPr="007D2EA4" w14:paraId="29823A8F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7450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lastRenderedPageBreak/>
              <w:t>Rhadinella lachryman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E0C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0EB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Guatemala: San Marcos: San Rafael Pie de la Cues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EBB68" w14:textId="002C0315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UTA</w:t>
            </w:r>
            <w:r w:rsidR="00574EFC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-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R</w:t>
            </w:r>
            <w:r w:rsidR="00574EFC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423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8435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C7A8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30878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4AAA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402B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900D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41*</w:t>
            </w:r>
          </w:p>
        </w:tc>
      </w:tr>
      <w:tr w:rsidR="007D2EA4" w:rsidRPr="007D2EA4" w14:paraId="7E6BCE6B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D3C7F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Rhadinophanes monticol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67EA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4733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exico: Guerrero: Puerto del Gall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54D4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JAC 295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1F15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19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43C9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3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5709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27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CC40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  <w:t>MZ5203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9B18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42*</w:t>
            </w:r>
          </w:p>
        </w:tc>
      </w:tr>
      <w:tr w:rsidR="007D2EA4" w:rsidRPr="007D2EA4" w14:paraId="1A2E860B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EB4A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Achrochordus</w:t>
            </w:r>
            <w:proofErr w:type="spellEnd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granulat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38A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6E5B6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753C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NUM-Az 03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6D3C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6B61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NC_0074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2017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FF1B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NC_0074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C9C245" w14:textId="77777777" w:rsidR="007D2EA4" w:rsidRPr="007D2EA4" w:rsidRDefault="007D2EA4" w:rsidP="007D2EA4">
            <w:pPr>
              <w:rPr>
                <w:rFonts w:eastAsia="Times New Roman"/>
                <w:color w:val="000000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lang w:val="es-MX" w:eastAsia="es-MX"/>
              </w:rPr>
              <w:t> </w:t>
            </w:r>
          </w:p>
        </w:tc>
      </w:tr>
      <w:tr w:rsidR="007D2EA4" w:rsidRPr="007D2EA4" w14:paraId="61128D1F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1796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Atheris</w:t>
            </w:r>
            <w:proofErr w:type="spellEnd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chlorechi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A82D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9AE5F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34490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PEM R529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F7D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Y61192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4ECE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AY61201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744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65BCC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EC8E0D" w14:textId="77777777" w:rsidR="007D2EA4" w:rsidRPr="007D2EA4" w:rsidRDefault="007D2EA4" w:rsidP="007D2EA4">
            <w:pPr>
              <w:rPr>
                <w:rFonts w:eastAsia="Times New Roman"/>
                <w:color w:val="000000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lang w:val="es-MX" w:eastAsia="es-MX"/>
              </w:rPr>
              <w:t> </w:t>
            </w:r>
          </w:p>
        </w:tc>
      </w:tr>
      <w:tr w:rsidR="007D2EA4" w:rsidRPr="007D2EA4" w14:paraId="3A9E5045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B69B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Clelia </w:t>
            </w:r>
            <w:proofErr w:type="spellStart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cleli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611B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2057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8E00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HNSM 73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83E8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GQ8958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442F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GQ8958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91FD8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8AD2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655C9A" w14:textId="77777777" w:rsidR="007D2EA4" w:rsidRPr="007D2EA4" w:rsidRDefault="007D2EA4" w:rsidP="007D2EA4">
            <w:pPr>
              <w:rPr>
                <w:rFonts w:eastAsia="Times New Roman"/>
                <w:color w:val="000000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lang w:val="es-MX" w:eastAsia="es-MX"/>
              </w:rPr>
              <w:t> </w:t>
            </w:r>
          </w:p>
        </w:tc>
      </w:tr>
      <w:tr w:rsidR="007D2EA4" w:rsidRPr="007D2EA4" w14:paraId="0629C490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A361D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Coluber constrict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AE89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93AC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A302" w14:textId="4C80F56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CAS</w:t>
            </w:r>
            <w:r w:rsidR="0075671C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-</w:t>
            </w: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HERP 2360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A5EE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F4022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81305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F40279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82C1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F4023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AFB14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1F2DB8" w14:textId="77777777" w:rsidR="007D2EA4" w:rsidRPr="007D2EA4" w:rsidRDefault="007D2EA4" w:rsidP="007D2EA4">
            <w:pPr>
              <w:rPr>
                <w:rFonts w:eastAsia="Times New Roman"/>
                <w:color w:val="000000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lang w:val="es-MX" w:eastAsia="es-MX"/>
              </w:rPr>
              <w:t> </w:t>
            </w:r>
          </w:p>
        </w:tc>
      </w:tr>
      <w:tr w:rsidR="007D2EA4" w:rsidRPr="007D2EA4" w14:paraId="326505AD" w14:textId="77777777" w:rsidTr="007D2EA4">
        <w:trPr>
          <w:trHeight w:val="340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67E31" w14:textId="77777777" w:rsidR="007D2EA4" w:rsidRPr="007D2EA4" w:rsidRDefault="007D2EA4" w:rsidP="007D2EA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Natrix</w:t>
            </w:r>
            <w:proofErr w:type="spellEnd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7D2EA4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MX"/>
              </w:rPr>
              <w:t>Natri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3C1E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1CFB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7D1D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MTD T 1157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B704A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 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FADE9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LL9999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F941E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—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21FE3" w14:textId="77777777" w:rsidR="007D2EA4" w:rsidRPr="007D2EA4" w:rsidRDefault="007D2EA4" w:rsidP="007D2EA4">
            <w:pPr>
              <w:rPr>
                <w:rFonts w:eastAsia="Times New Roman"/>
                <w:color w:val="000000"/>
                <w:sz w:val="16"/>
                <w:szCs w:val="16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sz w:val="16"/>
                <w:szCs w:val="16"/>
                <w:lang w:eastAsia="es-MX"/>
              </w:rPr>
              <w:t>LL99989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2E0AE6" w14:textId="77777777" w:rsidR="007D2EA4" w:rsidRPr="007D2EA4" w:rsidRDefault="007D2EA4" w:rsidP="007D2EA4">
            <w:pPr>
              <w:rPr>
                <w:rFonts w:eastAsia="Times New Roman"/>
                <w:color w:val="000000"/>
                <w:lang w:val="es-MX" w:eastAsia="es-MX"/>
              </w:rPr>
            </w:pPr>
            <w:r w:rsidRPr="007D2EA4">
              <w:rPr>
                <w:rFonts w:eastAsia="Times New Roman"/>
                <w:color w:val="000000"/>
                <w:lang w:val="es-MX" w:eastAsia="es-MX"/>
              </w:rPr>
              <w:t> </w:t>
            </w:r>
          </w:p>
        </w:tc>
      </w:tr>
    </w:tbl>
    <w:p w14:paraId="32187EDF" w14:textId="77777777" w:rsidR="00CC3F2B" w:rsidRDefault="00CC3F2B" w:rsidP="00CC3F2B">
      <w:pPr>
        <w:pStyle w:val="Sinespaciado"/>
        <w:spacing w:line="480" w:lineRule="auto"/>
        <w:jc w:val="both"/>
        <w:rPr>
          <w:rFonts w:cstheme="minorHAnsi"/>
          <w:lang w:val="en-GB"/>
        </w:rPr>
      </w:pPr>
    </w:p>
    <w:p w14:paraId="70C80202" w14:textId="177F7E5A" w:rsidR="00CC3F2B" w:rsidRDefault="00CA6BCD" w:rsidP="00CC3F2B">
      <w:pPr>
        <w:pStyle w:val="Sinespaciado"/>
        <w:spacing w:line="48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REFERENCES</w:t>
      </w:r>
    </w:p>
    <w:p w14:paraId="44020521" w14:textId="77777777" w:rsidR="00CC3F2B" w:rsidRDefault="00CC3F2B" w:rsidP="00CC3F2B">
      <w:pPr>
        <w:pStyle w:val="Sinespaciado"/>
        <w:spacing w:line="480" w:lineRule="auto"/>
        <w:jc w:val="both"/>
        <w:rPr>
          <w:rFonts w:cstheme="minorHAnsi"/>
          <w:b/>
          <w:bCs/>
          <w:lang w:val="en-GB"/>
        </w:rPr>
      </w:pPr>
    </w:p>
    <w:p w14:paraId="3584A63D" w14:textId="485C345C" w:rsidR="00F320B3" w:rsidRPr="00CA6BCD" w:rsidRDefault="00CC3F2B" w:rsidP="00CA6BCD">
      <w:pPr>
        <w:pStyle w:val="Sinespaciado"/>
        <w:spacing w:line="480" w:lineRule="auto"/>
        <w:jc w:val="both"/>
        <w:rPr>
          <w:rFonts w:cstheme="minorHAnsi"/>
          <w:lang w:val="en-GB"/>
        </w:rPr>
      </w:pPr>
      <w:r w:rsidRPr="00585A1E">
        <w:rPr>
          <w:rFonts w:cstheme="minorHAnsi"/>
          <w:lang w:val="en-GB"/>
        </w:rPr>
        <w:t>Sabaj, M. H. (2016) Standard symbolic codes for institutional resource collections in herpetology and ichthyology</w:t>
      </w:r>
      <w:r>
        <w:rPr>
          <w:rFonts w:cstheme="minorHAnsi"/>
          <w:lang w:val="en-GB"/>
        </w:rPr>
        <w:t xml:space="preserve">: </w:t>
      </w:r>
      <w:r w:rsidRPr="00585A1E">
        <w:rPr>
          <w:rFonts w:cstheme="minorHAnsi"/>
          <w:lang w:val="en-GB"/>
        </w:rPr>
        <w:t>an online reference. Version 6.5. American Society of Ichthyologists and Herpetologists, Washington, DC. Available from</w:t>
      </w:r>
      <w:r>
        <w:rPr>
          <w:rFonts w:cstheme="minorHAnsi"/>
          <w:lang w:val="en-GB"/>
        </w:rPr>
        <w:t xml:space="preserve">: </w:t>
      </w:r>
      <w:r w:rsidRPr="00585A1E">
        <w:rPr>
          <w:rFonts w:cstheme="minorHAnsi"/>
          <w:lang w:val="en-GB"/>
        </w:rPr>
        <w:t>http</w:t>
      </w:r>
      <w:r>
        <w:rPr>
          <w:rFonts w:cstheme="minorHAnsi"/>
          <w:lang w:val="en-GB"/>
        </w:rPr>
        <w:t>:</w:t>
      </w:r>
      <w:r w:rsidRPr="00585A1E">
        <w:rPr>
          <w:rFonts w:cstheme="minorHAnsi"/>
          <w:lang w:val="en-GB"/>
        </w:rPr>
        <w:t xml:space="preserve">//www.asih.org/ (accessed 20 </w:t>
      </w:r>
      <w:r>
        <w:rPr>
          <w:rFonts w:cstheme="minorHAnsi"/>
          <w:lang w:val="en-GB"/>
        </w:rPr>
        <w:t xml:space="preserve">April </w:t>
      </w:r>
      <w:r w:rsidRPr="00585A1E">
        <w:rPr>
          <w:rFonts w:cstheme="minorHAnsi"/>
          <w:lang w:val="en-GB"/>
        </w:rPr>
        <w:t>20</w:t>
      </w:r>
      <w:r>
        <w:rPr>
          <w:rFonts w:cstheme="minorHAnsi"/>
          <w:lang w:val="en-GB"/>
        </w:rPr>
        <w:t>20</w:t>
      </w:r>
      <w:r w:rsidRPr="00585A1E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>.</w:t>
      </w:r>
    </w:p>
    <w:sectPr w:rsidR="00F320B3" w:rsidRPr="00CA6BCD" w:rsidSect="00C041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F2B"/>
    <w:rsid w:val="00023CB5"/>
    <w:rsid w:val="000871B4"/>
    <w:rsid w:val="000A4962"/>
    <w:rsid w:val="000D6E45"/>
    <w:rsid w:val="000F0CBC"/>
    <w:rsid w:val="00161FE4"/>
    <w:rsid w:val="0016384F"/>
    <w:rsid w:val="0017596D"/>
    <w:rsid w:val="00181811"/>
    <w:rsid w:val="001B45FE"/>
    <w:rsid w:val="001C37FD"/>
    <w:rsid w:val="00216A9D"/>
    <w:rsid w:val="00230D06"/>
    <w:rsid w:val="00255F46"/>
    <w:rsid w:val="00257089"/>
    <w:rsid w:val="003717F4"/>
    <w:rsid w:val="003F7541"/>
    <w:rsid w:val="00463A02"/>
    <w:rsid w:val="00474B19"/>
    <w:rsid w:val="0048266B"/>
    <w:rsid w:val="00492032"/>
    <w:rsid w:val="004A25D8"/>
    <w:rsid w:val="004B1808"/>
    <w:rsid w:val="004C7468"/>
    <w:rsid w:val="00574EFC"/>
    <w:rsid w:val="00582163"/>
    <w:rsid w:val="005C7CDF"/>
    <w:rsid w:val="005F644A"/>
    <w:rsid w:val="006054EB"/>
    <w:rsid w:val="00607D16"/>
    <w:rsid w:val="006A1F69"/>
    <w:rsid w:val="006D782D"/>
    <w:rsid w:val="007024F2"/>
    <w:rsid w:val="007156D9"/>
    <w:rsid w:val="00736E5F"/>
    <w:rsid w:val="0075671C"/>
    <w:rsid w:val="007845EC"/>
    <w:rsid w:val="007D2EA4"/>
    <w:rsid w:val="007D326F"/>
    <w:rsid w:val="00800FFB"/>
    <w:rsid w:val="008474BE"/>
    <w:rsid w:val="00854A11"/>
    <w:rsid w:val="008716F2"/>
    <w:rsid w:val="008A4A4F"/>
    <w:rsid w:val="008E436E"/>
    <w:rsid w:val="009E0118"/>
    <w:rsid w:val="00A7465C"/>
    <w:rsid w:val="00A874F5"/>
    <w:rsid w:val="00AB705B"/>
    <w:rsid w:val="00AC1E9D"/>
    <w:rsid w:val="00AC762E"/>
    <w:rsid w:val="00AE7F63"/>
    <w:rsid w:val="00AF56E3"/>
    <w:rsid w:val="00B03649"/>
    <w:rsid w:val="00B32E73"/>
    <w:rsid w:val="00B96FE7"/>
    <w:rsid w:val="00BA512F"/>
    <w:rsid w:val="00BC4F80"/>
    <w:rsid w:val="00C041D2"/>
    <w:rsid w:val="00C3002D"/>
    <w:rsid w:val="00C55E8C"/>
    <w:rsid w:val="00CA6BCD"/>
    <w:rsid w:val="00CC3F2B"/>
    <w:rsid w:val="00CC75F8"/>
    <w:rsid w:val="00CE3C85"/>
    <w:rsid w:val="00CF051C"/>
    <w:rsid w:val="00D027DA"/>
    <w:rsid w:val="00D57ADF"/>
    <w:rsid w:val="00D6426D"/>
    <w:rsid w:val="00D942EE"/>
    <w:rsid w:val="00DB5B01"/>
    <w:rsid w:val="00DD7AB4"/>
    <w:rsid w:val="00E05B65"/>
    <w:rsid w:val="00E40CB0"/>
    <w:rsid w:val="00E82768"/>
    <w:rsid w:val="00EB708D"/>
    <w:rsid w:val="00EE5E3B"/>
    <w:rsid w:val="00EF309E"/>
    <w:rsid w:val="00F320B3"/>
    <w:rsid w:val="00F7030C"/>
    <w:rsid w:val="00F8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16999"/>
  <w15:chartTrackingRefBased/>
  <w15:docId w15:val="{A1D007EE-5D8B-2F4C-86B1-A42EB695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F2B"/>
    <w:rPr>
      <w:rFonts w:ascii="Calibri" w:eastAsia="Calibri" w:hAnsi="Calibri" w:cs="Calibri"/>
      <w:lang w:val="en-US" w:eastAsia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C3F2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0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49</Words>
  <Characters>5224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EL ALONSO GARCIA SOTELO</dc:creator>
  <cp:keywords/>
  <dc:description/>
  <cp:lastModifiedBy>URIEL ALONSO GARCIA SOTELO</cp:lastModifiedBy>
  <cp:revision>16</cp:revision>
  <dcterms:created xsi:type="dcterms:W3CDTF">2021-07-11T03:20:00Z</dcterms:created>
  <dcterms:modified xsi:type="dcterms:W3CDTF">2021-07-11T03:31:00Z</dcterms:modified>
</cp:coreProperties>
</file>